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3398" w:rsidRPr="00927F40" w:rsidRDefault="00F53398" w:rsidP="00F53398">
      <w:pPr>
        <w:rPr>
          <w:rFonts w:cstheme="minorHAnsi"/>
        </w:rPr>
      </w:pPr>
      <w:r w:rsidRPr="00927F40">
        <w:rPr>
          <w:rFonts w:cstheme="minorHAnsi"/>
          <w:b/>
          <w:bCs/>
        </w:rPr>
        <w:t>Table S3.</w:t>
      </w:r>
      <w:r w:rsidRPr="00927F40">
        <w:rPr>
          <w:rFonts w:cstheme="minorHAnsi"/>
        </w:rPr>
        <w:t xml:space="preserve"> Ligands, their database IDs and reported CDK2 inhibition constants.</w:t>
      </w:r>
    </w:p>
    <w:tbl>
      <w:tblPr>
        <w:tblStyle w:val="PlainTable1"/>
        <w:tblW w:w="9531" w:type="dxa"/>
        <w:jc w:val="center"/>
        <w:tblLook w:val="04A0" w:firstRow="1" w:lastRow="0" w:firstColumn="1" w:lastColumn="0" w:noHBand="0" w:noVBand="1"/>
      </w:tblPr>
      <w:tblGrid>
        <w:gridCol w:w="907"/>
        <w:gridCol w:w="1479"/>
        <w:gridCol w:w="1653"/>
        <w:gridCol w:w="901"/>
        <w:gridCol w:w="704"/>
        <w:gridCol w:w="1479"/>
        <w:gridCol w:w="1653"/>
        <w:gridCol w:w="901"/>
      </w:tblGrid>
      <w:tr w:rsidR="00F53398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sz w:val="18"/>
                <w:szCs w:val="18"/>
              </w:rPr>
              <w:t>ChEMBL</w:t>
            </w:r>
            <w:proofErr w:type="spellEnd"/>
            <w:r w:rsidRPr="00927F40">
              <w:rPr>
                <w:rFonts w:eastAsia="Times New Roman"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 I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Ki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sz w:val="18"/>
                <w:szCs w:val="18"/>
              </w:rPr>
              <w:t>ChEMBL</w:t>
            </w:r>
            <w:proofErr w:type="spellEnd"/>
            <w:r w:rsidRPr="00927F40">
              <w:rPr>
                <w:rFonts w:eastAsia="Times New Roman"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 ID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Ki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07672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952558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947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98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.1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08090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903376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956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9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08348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640340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6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966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869888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08378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410511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3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98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0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08463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95013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124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5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1607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02600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180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876268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1.89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19071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779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19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2016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24147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9866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.8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215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5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.12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48742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45237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2.6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4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236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7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56275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10064097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389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0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68235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0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578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7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68235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1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.9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59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14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68254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1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613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2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68255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8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642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1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72527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10070687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.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7734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7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787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732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039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593073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8.49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451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0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227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72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.81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509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4595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7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266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1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531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4595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9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5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330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535822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2.28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628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2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358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78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670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23550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393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1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708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56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436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6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1.07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830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4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454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05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259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831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1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507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3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841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2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509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08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866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59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57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65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.19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923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1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649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20859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.89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8945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235494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69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3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.59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430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831818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1.8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6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703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460522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.943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434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78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816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2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.12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444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1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.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85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9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464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904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1.8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883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07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.53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480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7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906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56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2.62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513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8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8913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01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566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4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.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021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33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598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9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1.8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223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05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642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08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236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996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.12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754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874982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264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50238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9.25</w:t>
            </w:r>
          </w:p>
        </w:tc>
      </w:tr>
      <w:tr w:rsidR="00F53398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3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7704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945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79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274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61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</w:tr>
      <w:tr w:rsidR="00F53398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dxa"/>
            <w:noWrap/>
            <w:hideMark/>
          </w:tcPr>
          <w:p w:rsidR="00F53398" w:rsidRPr="00927F40" w:rsidRDefault="00F53398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4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69042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87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80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3648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743</w:t>
            </w:r>
          </w:p>
        </w:tc>
        <w:tc>
          <w:tcPr>
            <w:tcW w:w="0" w:type="auto"/>
            <w:noWrap/>
            <w:hideMark/>
          </w:tcPr>
          <w:p w:rsidR="00F53398" w:rsidRPr="00927F40" w:rsidRDefault="00F53398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</w:tr>
    </w:tbl>
    <w:p w:rsidR="00D148FA" w:rsidRDefault="00B57967"/>
    <w:p w:rsidR="00B57967" w:rsidRDefault="00B57967"/>
    <w:p w:rsidR="00B57967" w:rsidRDefault="00B57967"/>
    <w:p w:rsidR="00B57967" w:rsidRDefault="00B57967"/>
    <w:tbl>
      <w:tblPr>
        <w:tblStyle w:val="PlainTable1"/>
        <w:tblW w:w="10024" w:type="dxa"/>
        <w:jc w:val="center"/>
        <w:tblLook w:val="04A0" w:firstRow="1" w:lastRow="0" w:firstColumn="1" w:lastColumn="0" w:noHBand="0" w:noVBand="1"/>
      </w:tblPr>
      <w:tblGrid>
        <w:gridCol w:w="704"/>
        <w:gridCol w:w="1660"/>
        <w:gridCol w:w="1832"/>
        <w:gridCol w:w="840"/>
        <w:gridCol w:w="704"/>
        <w:gridCol w:w="1660"/>
        <w:gridCol w:w="1832"/>
        <w:gridCol w:w="840"/>
      </w:tblGrid>
      <w:tr w:rsidR="00B57967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lastRenderedPageBreak/>
              <w:t>Ligand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sz w:val="18"/>
                <w:szCs w:val="18"/>
              </w:rPr>
              <w:t>ChEMBL</w:t>
            </w:r>
            <w:proofErr w:type="spellEnd"/>
            <w:r w:rsidRPr="00927F40">
              <w:rPr>
                <w:rFonts w:eastAsia="Times New Roman"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 ID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Ki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sz w:val="18"/>
                <w:szCs w:val="18"/>
              </w:rPr>
              <w:t>ChEMBL</w:t>
            </w:r>
            <w:proofErr w:type="spellEnd"/>
            <w:r w:rsidRPr="00927F40">
              <w:rPr>
                <w:rFonts w:eastAsia="Times New Roman"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 ID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Ki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407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015075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64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325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453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19506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64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494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2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466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4004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85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64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292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559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1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65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358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2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574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849581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.1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84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243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2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581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53996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.12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84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331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611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0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.5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84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108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.5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639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7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4308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6027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8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697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0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1.0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2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4329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6028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759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8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1.0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4875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896323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2.28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819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401576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4969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55439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199991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7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5985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877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007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7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.96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60135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522468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84.89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010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8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84.89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6093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905556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0335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9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6988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7328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00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123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10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2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8007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64192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1.07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232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47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2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9646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640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8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327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5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9658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63935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9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352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18794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3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9741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5986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363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800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.96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98445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204738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552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56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0244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155466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.85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582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21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0395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447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615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363683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2.28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08743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10152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94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0700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6329837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3696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892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.19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6455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8472600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0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4038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730674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6456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8472755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0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5999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59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06456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17000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6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040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5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061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996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169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0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0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371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028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4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189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235499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418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96310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95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272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4595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508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027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1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3273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45024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4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5205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10003585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900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2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440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4594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1972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617694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3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476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4595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2336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834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760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4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522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0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2551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605271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6.2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5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6561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461789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09.57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2623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864538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6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7553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7341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50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1218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320787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7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7921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605256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6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1219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59393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7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8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79975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3480400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.53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1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759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523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59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80982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20761745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80</w:t>
            </w:r>
          </w:p>
        </w:tc>
      </w:tr>
      <w:tr w:rsidR="00B57967" w:rsidRPr="00927F40" w:rsidTr="00561B3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2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234864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9560398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3</w:t>
            </w:r>
          </w:p>
        </w:tc>
        <w:tc>
          <w:tcPr>
            <w:tcW w:w="68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L160</w:t>
            </w:r>
          </w:p>
        </w:tc>
        <w:tc>
          <w:tcPr>
            <w:tcW w:w="16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8430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98325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</w:tbl>
    <w:p w:rsidR="00B57967" w:rsidRDefault="00B57967"/>
    <w:p w:rsidR="00B57967" w:rsidRDefault="00B57967"/>
    <w:p w:rsidR="00B57967" w:rsidRDefault="00B57967"/>
    <w:p w:rsidR="00B57967" w:rsidRDefault="00B57967"/>
    <w:p w:rsidR="00B57967" w:rsidRDefault="00B57967">
      <w:bookmarkStart w:id="0" w:name="_GoBack"/>
      <w:bookmarkEnd w:id="0"/>
    </w:p>
    <w:tbl>
      <w:tblPr>
        <w:tblStyle w:val="PlainTable1"/>
        <w:tblW w:w="4912" w:type="dxa"/>
        <w:tblLook w:val="04A0" w:firstRow="1" w:lastRow="0" w:firstColumn="1" w:lastColumn="0" w:noHBand="0" w:noVBand="1"/>
      </w:tblPr>
      <w:tblGrid>
        <w:gridCol w:w="704"/>
        <w:gridCol w:w="1560"/>
        <w:gridCol w:w="1832"/>
        <w:gridCol w:w="840"/>
      </w:tblGrid>
      <w:tr w:rsidR="00B57967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lastRenderedPageBreak/>
              <w:t>Ligand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sz w:val="18"/>
                <w:szCs w:val="18"/>
              </w:rPr>
              <w:t>ChEMBL</w:t>
            </w:r>
            <w:proofErr w:type="spellEnd"/>
            <w:r w:rsidRPr="00927F40">
              <w:rPr>
                <w:rFonts w:eastAsia="Times New Roman"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 ID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Ki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1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8537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026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51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2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8897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81443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3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9392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882126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4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4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9637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618967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5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39652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6032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.43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6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1214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905304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84.89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7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1377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495819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8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178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48966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8.93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69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2869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128896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0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3133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5987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1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3433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8264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2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4295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5986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3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4396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0979878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1.19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4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5321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084561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5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540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355987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6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5899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2014898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95.26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7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6212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1615836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8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730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14128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5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79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7525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674579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.89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0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752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204739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1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810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60304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9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2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8296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95013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3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8573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093883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0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4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49175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02778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98.11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5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0495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06990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3.28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6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089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02389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.62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7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1181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6716290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40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8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1384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400795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94.33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89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6545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466794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0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6546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245785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9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1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6561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397398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.89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2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0367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258156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0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3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1038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466794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4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4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148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284232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9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5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2162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284641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7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6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7193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289749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90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7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78061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054948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8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8314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4717144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011.87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199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84754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31810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0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00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90109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335993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.89</w:t>
            </w:r>
          </w:p>
        </w:tc>
      </w:tr>
      <w:tr w:rsidR="00B57967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01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592030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4533883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.59</w:t>
            </w:r>
          </w:p>
        </w:tc>
      </w:tr>
      <w:tr w:rsidR="00B57967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:rsidR="00B57967" w:rsidRPr="00927F40" w:rsidRDefault="00B57967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202</w:t>
            </w:r>
          </w:p>
        </w:tc>
        <w:tc>
          <w:tcPr>
            <w:tcW w:w="1560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CHEMBL86066</w:t>
            </w:r>
          </w:p>
        </w:tc>
        <w:tc>
          <w:tcPr>
            <w:tcW w:w="1832" w:type="dxa"/>
            <w:noWrap/>
            <w:hideMark/>
          </w:tcPr>
          <w:p w:rsidR="00B57967" w:rsidRPr="00927F40" w:rsidRDefault="00B57967" w:rsidP="00561B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ZINC000002573787</w:t>
            </w:r>
          </w:p>
        </w:tc>
        <w:tc>
          <w:tcPr>
            <w:tcW w:w="840" w:type="dxa"/>
            <w:noWrap/>
            <w:hideMark/>
          </w:tcPr>
          <w:p w:rsidR="00B57967" w:rsidRPr="00927F40" w:rsidRDefault="00B57967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84.89</w:t>
            </w:r>
          </w:p>
        </w:tc>
      </w:tr>
    </w:tbl>
    <w:p w:rsidR="00B57967" w:rsidRDefault="00B57967"/>
    <w:sectPr w:rsidR="00B57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398"/>
    <w:rsid w:val="002E193F"/>
    <w:rsid w:val="00646DB0"/>
    <w:rsid w:val="00B57967"/>
    <w:rsid w:val="00BA6167"/>
    <w:rsid w:val="00F53398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8B90"/>
  <w15:chartTrackingRefBased/>
  <w15:docId w15:val="{0AAD44B9-75C0-4942-8753-059C84AC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3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533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9</Words>
  <Characters>7292</Characters>
  <Application>Microsoft Office Word</Application>
  <DocSecurity>0</DocSecurity>
  <Lines>60</Lines>
  <Paragraphs>17</Paragraphs>
  <ScaleCrop>false</ScaleCrop>
  <Company/>
  <LinksUpToDate>false</LinksUpToDate>
  <CharactersWithSpaces>8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2</cp:revision>
  <dcterms:created xsi:type="dcterms:W3CDTF">2021-08-26T18:15:00Z</dcterms:created>
  <dcterms:modified xsi:type="dcterms:W3CDTF">2021-08-26T18:16:00Z</dcterms:modified>
</cp:coreProperties>
</file>